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D5F" w:rsidRPr="006F1967" w:rsidRDefault="00D44D5F" w:rsidP="00D44D5F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sz w:val="24"/>
        </w:rPr>
      </w:pPr>
      <w:r w:rsidRPr="006F1967">
        <w:rPr>
          <w:b/>
          <w:sz w:val="24"/>
          <w:lang w:val="id-ID"/>
        </w:rPr>
        <w:t>S</w:t>
      </w:r>
      <w:bookmarkStart w:id="0" w:name="_GoBack"/>
      <w:bookmarkEnd w:id="0"/>
      <w:r w:rsidRPr="006F1967">
        <w:rPr>
          <w:b/>
          <w:sz w:val="24"/>
          <w:lang w:val="id-ID"/>
        </w:rPr>
        <w:t xml:space="preserve">upplementary Table 1. </w:t>
      </w:r>
      <w:r w:rsidRPr="006F1967">
        <w:rPr>
          <w:sz w:val="24"/>
          <w:lang w:val="id-ID"/>
        </w:rPr>
        <w:t>All predictive protein</w:t>
      </w:r>
      <w:r>
        <w:rPr>
          <w:sz w:val="24"/>
          <w:lang w:val="id-ID"/>
        </w:rPr>
        <w:t>s</w:t>
      </w:r>
      <w:r w:rsidRPr="006F1967">
        <w:rPr>
          <w:sz w:val="24"/>
          <w:lang w:val="id-ID"/>
        </w:rPr>
        <w:t xml:space="preserve"> targeted by P5</w:t>
      </w:r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0"/>
        <w:gridCol w:w="1740"/>
        <w:gridCol w:w="2340"/>
        <w:gridCol w:w="1200"/>
      </w:tblGrid>
      <w:tr w:rsidR="00D44D5F" w:rsidRPr="00BC0EED" w:rsidTr="009E176B">
        <w:trPr>
          <w:trHeight w:val="117"/>
        </w:trPr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Target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Common name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Target Clas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robability*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Receptor protein-tyrosine kinase erbB-2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ERBB2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233302811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Epidermal growth factor receptor erb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EGF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233302811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Focal adhesion kinase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TK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3728888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Vascular endothelial growth factor receptor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D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37288883</w:t>
            </w:r>
          </w:p>
        </w:tc>
      </w:tr>
      <w:tr w:rsidR="00D44D5F" w:rsidRPr="00BC0EED" w:rsidTr="009E176B">
        <w:trPr>
          <w:trHeight w:val="211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rotein kinase C (PKC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RKCZ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2928422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Cyclooxygenase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TG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Oxidoreduc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atrix metalloproteinase 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MP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rot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atrix metalloproteinase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MP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rot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Nitric oxide synthase, inducible   (by homology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NOS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Enzy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etabotropic glutamate receptor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GRM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Family C G protein-coupled recep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 xml:space="preserve">Aldose </w:t>
            </w: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reductase</w:t>
            </w:r>
            <w:proofErr w:type="spellEnd"/>
            <w:r w:rsidRPr="00BC0EED">
              <w:rPr>
                <w:color w:val="000000" w:themeColor="text1"/>
                <w:kern w:val="24"/>
                <w:sz w:val="16"/>
              </w:rPr>
              <w:t xml:space="preserve">   (by homology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AKR1B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Enzy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Transitional endoplasmic reticulum ATPa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VC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rimary active transpo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Corticotropin</w:t>
            </w:r>
            <w:proofErr w:type="spellEnd"/>
            <w:r w:rsidRPr="00BC0EED">
              <w:rPr>
                <w:color w:val="000000" w:themeColor="text1"/>
                <w:kern w:val="24"/>
                <w:sz w:val="16"/>
              </w:rPr>
              <w:t xml:space="preserve"> releasing factor receptor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CRHR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Family B G protein-coupled recep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HER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CNH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Voltage-gated ion chann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ATP-binding cassette sub-family G member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ABCG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rimary active transpor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Translocator</w:t>
            </w:r>
            <w:proofErr w:type="spellEnd"/>
            <w:r w:rsidRPr="00BC0EED">
              <w:rPr>
                <w:color w:val="000000" w:themeColor="text1"/>
                <w:kern w:val="24"/>
                <w:sz w:val="16"/>
              </w:rPr>
              <w:t xml:space="preserve"> protein   (by homology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TSP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embrane recep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onoamine oxidase 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AO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Oxidoreduc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onoamine oxidase 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AO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Oxidoreduct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53-binding protein Mdm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MDM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Other nuclear pro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 xml:space="preserve">Nerve growth factor receptor </w:t>
            </w: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Trk</w:t>
            </w:r>
            <w:proofErr w:type="spellEnd"/>
            <w:r w:rsidRPr="00BC0EED">
              <w:rPr>
                <w:color w:val="000000" w:themeColor="text1"/>
                <w:kern w:val="24"/>
                <w:sz w:val="16"/>
              </w:rPr>
              <w:t>-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NTRK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Neurotrophic</w:t>
            </w:r>
            <w:proofErr w:type="spellEnd"/>
            <w:r w:rsidRPr="00BC0EED">
              <w:rPr>
                <w:color w:val="000000" w:themeColor="text1"/>
                <w:kern w:val="24"/>
                <w:sz w:val="16"/>
              </w:rPr>
              <w:t xml:space="preserve"> tyrosine kinase receptor type 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NTRK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NT-3 growth factor recept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NTRK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Aldo-</w:t>
            </w: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keto</w:t>
            </w:r>
            <w:proofErr w:type="spellEnd"/>
            <w:r w:rsidRPr="00BC0EED">
              <w:rPr>
                <w:color w:val="000000" w:themeColor="text1"/>
                <w:kern w:val="24"/>
                <w:sz w:val="16"/>
              </w:rPr>
              <w:t>-</w:t>
            </w: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reductase</w:t>
            </w:r>
            <w:proofErr w:type="spellEnd"/>
            <w:r w:rsidRPr="00BC0EED">
              <w:rPr>
                <w:color w:val="000000" w:themeColor="text1"/>
                <w:kern w:val="24"/>
                <w:sz w:val="16"/>
              </w:rPr>
              <w:t xml:space="preserve"> family 1 member C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AKR1C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Enzy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Serine/threonine-protein kinase B-</w:t>
            </w: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ra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BRA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Ki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Gamma-</w:t>
            </w:r>
            <w:proofErr w:type="spellStart"/>
            <w:r w:rsidRPr="00BC0EED">
              <w:rPr>
                <w:color w:val="000000" w:themeColor="text1"/>
                <w:kern w:val="24"/>
                <w:sz w:val="16"/>
              </w:rPr>
              <w:t>secretas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SEN2 PSENEN NCSTN APH1A PSEN1 APH1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Prot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  <w:tr w:rsidR="00D44D5F" w:rsidRPr="00BC0EED" w:rsidTr="009E176B">
        <w:trPr>
          <w:trHeight w:val="117"/>
        </w:trPr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  <w:lang w:val="it-IT"/>
              </w:rPr>
              <w:t>Sodium channel protein type IX alpha subuni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SCN9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Voltage-gated ion chann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D44D5F" w:rsidRPr="00BC0EED" w:rsidRDefault="00D44D5F" w:rsidP="009E176B">
            <w:pPr>
              <w:spacing w:line="360" w:lineRule="auto"/>
              <w:jc w:val="right"/>
              <w:textAlignment w:val="bottom"/>
              <w:rPr>
                <w:sz w:val="16"/>
                <w:szCs w:val="36"/>
              </w:rPr>
            </w:pPr>
            <w:r w:rsidRPr="00BC0EED">
              <w:rPr>
                <w:color w:val="000000" w:themeColor="text1"/>
                <w:kern w:val="24"/>
                <w:sz w:val="16"/>
              </w:rPr>
              <w:t>0.113285953</w:t>
            </w:r>
          </w:p>
        </w:tc>
      </w:tr>
    </w:tbl>
    <w:p w:rsidR="00965DB3" w:rsidRPr="00D44D5F" w:rsidRDefault="00D44D5F">
      <w:pPr>
        <w:rPr>
          <w:lang w:val="id-ID"/>
        </w:rPr>
      </w:pPr>
    </w:p>
    <w:sectPr w:rsidR="00965DB3" w:rsidRPr="00D44D5F" w:rsidSect="00D44D5F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51625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048A" w:rsidRDefault="00D44D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8048A" w:rsidRDefault="00D44D5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D5F"/>
    <w:rsid w:val="003F628F"/>
    <w:rsid w:val="00D44D5F"/>
    <w:rsid w:val="00D8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4D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D5F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44D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D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4D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D5F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44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4-04-28T02:31:00Z</dcterms:created>
  <dcterms:modified xsi:type="dcterms:W3CDTF">2024-04-28T02:32:00Z</dcterms:modified>
</cp:coreProperties>
</file>